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0458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</w:p>
    <w:p w14:paraId="1ABE29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/>
          <w:color w:val="auto"/>
          <w:position w:val="-30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3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4), and set them equal to zero, we can get:</w:t>
      </w:r>
    </w:p>
    <w:p w14:paraId="799FC063">
      <w:pPr>
        <w:ind w:firstLine="2730" w:firstLineChars="13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7" o:spt="75" type="#_x0000_t75" style="height:48.35pt;width:102.1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4"/>
          <w:szCs w:val="21"/>
          <w:lang w:val="en-US" w:eastAsia="zh-CN"/>
        </w:rPr>
        <w:t xml:space="preserve"> 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3)</w:t>
      </w:r>
    </w:p>
    <w:p w14:paraId="64171435">
      <w:pPr>
        <w:ind w:firstLine="2730" w:firstLineChars="13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38" o:spt="75" type="#_x0000_t75" style="height:48.35pt;width:105.5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4"/>
          <w:szCs w:val="21"/>
          <w:lang w:val="en-US" w:eastAsia="zh-CN"/>
        </w:rPr>
        <w:t xml:space="preserve">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4)</w:t>
      </w:r>
    </w:p>
    <w:p w14:paraId="06BF69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3) and substituting (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 into (14)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the articl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can get:</w:t>
      </w:r>
    </w:p>
    <w:p w14:paraId="1CA26D4B">
      <w:pPr>
        <w:rPr>
          <w:rFonts w:hint="eastAsia"/>
          <w:color w:val="auto"/>
          <w:lang w:val="en-US" w:eastAsia="zh-CN"/>
        </w:rPr>
      </w:pPr>
    </w:p>
    <w:p w14:paraId="1CFCF101">
      <w:pPr>
        <w:ind w:left="210" w:leftChars="100" w:firstLine="630" w:firstLineChars="3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39" o:spt="75" type="#_x0000_t75" style="height:130.9pt;width:295.6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5)</w:t>
      </w:r>
    </w:p>
    <w:p w14:paraId="7E597EA4">
      <w:pPr>
        <w:ind w:firstLine="1050" w:firstLineChars="5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Cs w:val="21"/>
        </w:rPr>
        <w:object>
          <v:shape id="_x0000_i1040" o:spt="75" type="#_x0000_t75" style="height:130.9pt;width:303.1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32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6)</w:t>
      </w:r>
    </w:p>
    <w:p w14:paraId="0A05AF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420" w:firstLineChars="200"/>
        <w:jc w:val="left"/>
        <w:textAlignment w:val="auto"/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0"/>
          <w:szCs w:val="21"/>
        </w:rPr>
        <w:object>
          <v:shape id="_x0000_i1041" o:spt="75" type="#_x0000_t75" style="height:18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2"/>
          <w:szCs w:val="21"/>
        </w:rPr>
        <w:object>
          <v:shape id="_x0000_i1042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5C8F3ADB">
      <w:pPr>
        <w:ind w:firstLine="420" w:firstLineChars="2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64"/>
          <w:szCs w:val="21"/>
        </w:rPr>
        <w:object>
          <v:shape id="_x0000_i1043" o:spt="75" type="#_x0000_t75" style="height:161.3pt;width:327.4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64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7)</w:t>
      </w:r>
    </w:p>
    <w:p w14:paraId="4FF7D899">
      <w:pPr>
        <w:ind w:firstLine="840" w:firstLineChars="4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64"/>
          <w:szCs w:val="21"/>
        </w:rPr>
        <w:object>
          <v:shape id="_x0000_i1044" o:spt="75" type="#_x0000_t75" style="height:161.3pt;width:331.6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64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8)</w:t>
      </w:r>
    </w:p>
    <w:p w14:paraId="05ABCC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420" w:firstLineChars="200"/>
        <w:jc w:val="left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4EEB2BB9">
      <w:pPr>
        <w:ind w:firstLine="210" w:firstLineChars="1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5" o:spt="75" type="#_x0000_t75" style="height:113.9pt;width:371.8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9)</w:t>
      </w:r>
    </w:p>
    <w:p w14:paraId="4DF60761">
      <w:pPr>
        <w:ind w:firstLine="210" w:firstLineChars="1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Cs w:val="21"/>
        </w:rPr>
        <w:object>
          <v:shape id="_x0000_i1046" o:spt="75" type="#_x0000_t75" style="height:113.9pt;width:377.7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1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0)</w:t>
      </w:r>
    </w:p>
    <w:p w14:paraId="098F2C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ind w:firstLine="420" w:firstLineChars="200"/>
        <w:textAlignment w:val="auto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2F4E632A">
      <w:pPr>
        <w:ind w:firstLine="3150" w:firstLineChars="1500"/>
        <w:rPr>
          <w:rFonts w:hint="eastAsia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7" o:spt="75" type="#_x0000_t75" style="height:47.4pt;width:106.4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1)</w:t>
      </w:r>
    </w:p>
    <w:p w14:paraId="0A197033">
      <w:pPr>
        <w:ind w:firstLine="3150" w:firstLineChars="1500"/>
        <w:rPr>
          <w:rFonts w:hint="default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Cs w:val="21"/>
        </w:rPr>
        <w:object>
          <v:shape id="_x0000_i1048" o:spt="75" type="#_x0000_t75" style="height:47.4pt;width:108.1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Cs w:val="21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2)</w:t>
      </w:r>
    </w:p>
    <w:p w14:paraId="2FBC305A">
      <w:pPr>
        <w:ind w:firstLine="420" w:firstLineChars="200"/>
        <w:rPr>
          <w:rFonts w:hint="default" w:ascii="Times New Roman" w:hAnsi="Times New Roman" w:eastAsia="宋体" w:cs="Times New Roman"/>
        </w:rPr>
      </w:pPr>
      <w:bookmarkStart w:id="0" w:name="_GoBack"/>
      <w:bookmarkEnd w:id="0"/>
    </w:p>
    <w:p w14:paraId="189F52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5B374837"/>
    <w:rsid w:val="7CB9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8</Words>
  <Characters>392</Characters>
  <Lines>0</Lines>
  <Paragraphs>0</Paragraphs>
  <TotalTime>0</TotalTime>
  <ScaleCrop>false</ScaleCrop>
  <LinksUpToDate>false</LinksUpToDate>
  <CharactersWithSpaces>58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8-21T22:3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484736EEB2B4ABF82ED22256C0AADF5_12</vt:lpwstr>
  </property>
</Properties>
</file>